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777" w:type="dxa"/>
        <w:tblLook w:val="04A0" w:firstRow="1" w:lastRow="0" w:firstColumn="1" w:lastColumn="0" w:noHBand="0" w:noVBand="1"/>
      </w:tblPr>
      <w:tblGrid>
        <w:gridCol w:w="2448"/>
        <w:gridCol w:w="426"/>
        <w:gridCol w:w="1591"/>
        <w:gridCol w:w="993"/>
        <w:gridCol w:w="141"/>
        <w:gridCol w:w="1134"/>
        <w:gridCol w:w="851"/>
        <w:gridCol w:w="283"/>
        <w:gridCol w:w="1171"/>
        <w:gridCol w:w="1739"/>
      </w:tblGrid>
      <w:tr w:rsidR="006147B7" w:rsidRPr="006147B7" w14:paraId="1F86EE87" w14:textId="77777777" w:rsidTr="7CEF0D5E">
        <w:trPr>
          <w:trHeight w:val="387"/>
        </w:trPr>
        <w:tc>
          <w:tcPr>
            <w:tcW w:w="10777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AE9F8"/>
            <w:noWrap/>
            <w:vAlign w:val="center"/>
            <w:hideMark/>
          </w:tcPr>
          <w:p w14:paraId="077E9E2E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mmary</w:t>
            </w:r>
          </w:p>
        </w:tc>
      </w:tr>
      <w:tr w:rsidR="006147B7" w:rsidRPr="006147B7" w14:paraId="0923E826" w14:textId="77777777" w:rsidTr="7CEF0D5E">
        <w:trPr>
          <w:trHeight w:val="276"/>
        </w:trPr>
        <w:tc>
          <w:tcPr>
            <w:tcW w:w="2448" w:type="dxa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16798424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name:</w:t>
            </w:r>
          </w:p>
        </w:tc>
        <w:tc>
          <w:tcPr>
            <w:tcW w:w="3010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4ECF1D6A" w14:textId="26C64076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ncomycin_example2</w:t>
            </w:r>
          </w:p>
        </w:tc>
        <w:tc>
          <w:tcPr>
            <w:tcW w:w="2126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AA83828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 type*:</w:t>
            </w:r>
          </w:p>
        </w:tc>
        <w:tc>
          <w:tcPr>
            <w:tcW w:w="319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227F4FC4" w14:textId="4CE10BF1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ediatric</w:t>
            </w:r>
          </w:p>
        </w:tc>
      </w:tr>
      <w:tr w:rsidR="006147B7" w:rsidRPr="006147B7" w14:paraId="3AA9F821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418DBA6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*:</w:t>
            </w:r>
          </w:p>
        </w:tc>
        <w:tc>
          <w:tcPr>
            <w:tcW w:w="3010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75347E31" w14:textId="7478CF6D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ncomycin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9DA254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type:</w:t>
            </w:r>
          </w:p>
        </w:tc>
        <w:tc>
          <w:tcPr>
            <w:tcW w:w="319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0D4B17E" w14:textId="7780FEAC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PK</w:t>
            </w:r>
          </w:p>
        </w:tc>
      </w:tr>
      <w:tr w:rsidR="006147B7" w:rsidRPr="006147B7" w14:paraId="0AEDBB04" w14:textId="77777777" w:rsidTr="7CEF0D5E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25A0DD2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ministration route*:</w:t>
            </w:r>
          </w:p>
        </w:tc>
        <w:tc>
          <w:tcPr>
            <w:tcW w:w="3010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27513933" w14:textId="551F6C9A" w:rsidR="006147B7" w:rsidRPr="006147B7" w:rsidRDefault="2D94347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7CEF0D5E">
              <w:rPr>
                <w:rFonts w:ascii="Aptos Narrow" w:eastAsia="Times New Roman" w:hAnsi="Aptos Narrow" w:cs="Times New Roman"/>
                <w:color w:val="000000" w:themeColor="text1"/>
                <w:lang w:eastAsia="en-GB"/>
              </w:rPr>
              <w:t>Intravenous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20C220E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compartments*:</w:t>
            </w:r>
          </w:p>
        </w:tc>
        <w:tc>
          <w:tcPr>
            <w:tcW w:w="319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56836CB2" w14:textId="608C2589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147B7" w:rsidRPr="006147B7" w14:paraId="02D92419" w14:textId="77777777" w:rsidTr="7CEF0D5E">
        <w:trPr>
          <w:trHeight w:val="387"/>
        </w:trPr>
        <w:tc>
          <w:tcPr>
            <w:tcW w:w="10777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AE9F8"/>
            <w:noWrap/>
            <w:vAlign w:val="center"/>
            <w:hideMark/>
          </w:tcPr>
          <w:p w14:paraId="5D2C2D77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ublication</w:t>
            </w:r>
          </w:p>
        </w:tc>
      </w:tr>
      <w:tr w:rsidR="006147B7" w:rsidRPr="006147B7" w14:paraId="430BB6CA" w14:textId="77777777" w:rsidTr="7CEF0D5E">
        <w:trPr>
          <w:trHeight w:val="276"/>
        </w:trPr>
        <w:tc>
          <w:tcPr>
            <w:tcW w:w="2448" w:type="dxa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5F4A7BD7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tle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77DE01E" w14:textId="32E7EBD5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 pharmacokinetics of vancomycin in paediatric patients with febrile neutropenia and augmented renal clearance: development of new dosing recommendations</w:t>
            </w:r>
          </w:p>
        </w:tc>
      </w:tr>
      <w:tr w:rsidR="006147B7" w:rsidRPr="006147B7" w14:paraId="17C25A06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3703FB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thor(s)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7448611C" w14:textId="1610AE87" w:rsidR="006147B7" w:rsidRPr="006147B7" w:rsidRDefault="007E35B1" w:rsidP="007E35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35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uko Shimamoto, Ruud H. J. Verstegen, Tomoyuki Mizu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E35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Tal Schechter, Upton Alle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E35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d Shinya Ito</w:t>
            </w:r>
          </w:p>
        </w:tc>
      </w:tr>
      <w:tr w:rsidR="006147B7" w:rsidRPr="006147B7" w14:paraId="30B3F278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16044C8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info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3DF9BC27" w14:textId="1221D621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ournal of Antimicrobial Chemotherapy, 2021, 76, 2932-2940</w:t>
            </w:r>
          </w:p>
        </w:tc>
      </w:tr>
      <w:tr w:rsidR="006147B7" w:rsidRPr="006147B7" w14:paraId="5FE0826A" w14:textId="77777777" w:rsidTr="7CEF0D5E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0269B85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blication URL*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2CD0C349" w14:textId="4271573A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35B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ttps://academic.oup.com/jac/article/76/11/2932/6364109</w:t>
            </w:r>
          </w:p>
        </w:tc>
      </w:tr>
      <w:tr w:rsidR="006147B7" w:rsidRPr="006147B7" w14:paraId="3FD1CD90" w14:textId="77777777" w:rsidTr="7CEF0D5E">
        <w:trPr>
          <w:trHeight w:val="387"/>
        </w:trPr>
        <w:tc>
          <w:tcPr>
            <w:tcW w:w="10777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AE9F8"/>
            <w:noWrap/>
            <w:vAlign w:val="center"/>
            <w:hideMark/>
          </w:tcPr>
          <w:p w14:paraId="42F80482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 Study &amp; Dataset</w:t>
            </w:r>
          </w:p>
        </w:tc>
      </w:tr>
      <w:tr w:rsidR="006147B7" w:rsidRPr="006147B7" w14:paraId="45413D2C" w14:textId="77777777" w:rsidTr="7CEF0D5E">
        <w:trPr>
          <w:trHeight w:val="276"/>
        </w:trPr>
        <w:tc>
          <w:tcPr>
            <w:tcW w:w="2448" w:type="dxa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6EC7DB16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ce study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042CC9AA" w14:textId="10258978" w:rsidR="006147B7" w:rsidRPr="006147B7" w:rsidRDefault="00D53BA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s at Toronto Hospital for Sick Children, Canada. See paper</w:t>
            </w:r>
          </w:p>
        </w:tc>
      </w:tr>
      <w:tr w:rsidR="006147B7" w:rsidRPr="006147B7" w14:paraId="38ABD474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2D4A696" w14:textId="1120D0BD" w:rsidR="006147B7" w:rsidRPr="006147B7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6147B7"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clusion criteria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6307AE05" w14:textId="6FF9735D" w:rsidR="006147B7" w:rsidRPr="006147B7" w:rsidRDefault="00D53BA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ior vancomycin treatment for febrile neutropenia received within 2 months of h</w:t>
            </w:r>
            <w:r w:rsidRPr="00D53BA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atopoietic stem cell transplanta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HSCT). Under 18 years old. Patients on renal replacement therapy at time of treatment were excluded.</w:t>
            </w:r>
          </w:p>
        </w:tc>
      </w:tr>
      <w:tr w:rsidR="006147B7" w:rsidRPr="006147B7" w14:paraId="064F96DD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302296D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disease(s)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74FC18C8" w14:textId="3DEFBE23" w:rsidR="006147B7" w:rsidRPr="006147B7" w:rsidRDefault="00D53BA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rious, with febrile neutropenia following HSCT</w:t>
            </w:r>
          </w:p>
        </w:tc>
      </w:tr>
      <w:tr w:rsidR="006147B7" w:rsidRPr="006147B7" w14:paraId="29EF9025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65B467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 dosing units*:</w:t>
            </w:r>
          </w:p>
        </w:tc>
        <w:tc>
          <w:tcPr>
            <w:tcW w:w="3010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66AB4D8C" w14:textId="22A9A243" w:rsidR="006147B7" w:rsidRPr="006147B7" w:rsidRDefault="00D53BA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g/kg/day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CAD98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patients:</w:t>
            </w:r>
          </w:p>
        </w:tc>
        <w:tc>
          <w:tcPr>
            <w:tcW w:w="3193" w:type="dxa"/>
            <w:gridSpan w:val="3"/>
            <w:tcBorders>
              <w:top w:val="single" w:sz="4" w:space="0" w:color="ADADAD" w:themeColor="background2" w:themeShade="BF"/>
              <w:left w:val="single" w:sz="4" w:space="0" w:color="E8E8E8" w:themeColor="background2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05084945" w14:textId="2F41698F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5</w:t>
            </w:r>
          </w:p>
        </w:tc>
      </w:tr>
      <w:tr w:rsidR="006147B7" w:rsidRPr="006147B7" w14:paraId="3C3A03F1" w14:textId="77777777" w:rsidTr="7CEF0D5E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6679982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asma conc. units*:</w:t>
            </w:r>
          </w:p>
        </w:tc>
        <w:tc>
          <w:tcPr>
            <w:tcW w:w="3010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61CE2F22" w14:textId="616B7633" w:rsidR="006147B7" w:rsidRPr="006147B7" w:rsidRDefault="00D53BA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µg/mL (mg/L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DF322F0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samples:</w:t>
            </w:r>
          </w:p>
        </w:tc>
        <w:tc>
          <w:tcPr>
            <w:tcW w:w="319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33902722" w14:textId="5725CF3C" w:rsidR="006147B7" w:rsidRPr="006147B7" w:rsidRDefault="007E35B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6</w:t>
            </w:r>
          </w:p>
        </w:tc>
      </w:tr>
      <w:tr w:rsidR="006147B7" w:rsidRPr="006147B7" w14:paraId="6E0B8139" w14:textId="77777777" w:rsidTr="7CEF0D5E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5FE0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329" w:type="dxa"/>
            <w:gridSpan w:val="9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04032" w14:textId="45FA6F2E" w:rsidR="006147B7" w:rsidRPr="006147B7" w:rsidRDefault="00333925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udy conducted in Canada</w:t>
            </w:r>
            <w:r w:rsidR="00395D4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Many samples obtained at trough concentrations</w:t>
            </w:r>
          </w:p>
        </w:tc>
      </w:tr>
      <w:tr w:rsidR="006147B7" w:rsidRPr="006147B7" w14:paraId="4648E40C" w14:textId="77777777" w:rsidTr="7CEF0D5E">
        <w:trPr>
          <w:trHeight w:val="387"/>
        </w:trPr>
        <w:tc>
          <w:tcPr>
            <w:tcW w:w="10777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AE9F8"/>
            <w:noWrap/>
            <w:vAlign w:val="center"/>
            <w:hideMark/>
          </w:tcPr>
          <w:p w14:paraId="4A69575A" w14:textId="08135501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tient Characteristics</w:t>
            </w:r>
            <w:r w:rsidR="00C843EB" w:rsidRPr="00C843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adjust as appropriate)</w:t>
            </w:r>
          </w:p>
        </w:tc>
      </w:tr>
      <w:tr w:rsidR="00AC0F49" w:rsidRPr="006147B7" w14:paraId="159365CE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17DB8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inuous covariate</w:t>
            </w:r>
          </w:p>
        </w:tc>
        <w:tc>
          <w:tcPr>
            <w:tcW w:w="1591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0E21F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ts</w:t>
            </w:r>
          </w:p>
        </w:tc>
        <w:tc>
          <w:tcPr>
            <w:tcW w:w="1134" w:type="dxa"/>
            <w:gridSpan w:val="2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F96DA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B0FFE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34" w:type="dxa"/>
            <w:gridSpan w:val="2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08C07" w14:textId="55328CCF" w:rsidR="00AC0F49" w:rsidRPr="00AC0F49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71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vAlign w:val="bottom"/>
          </w:tcPr>
          <w:p w14:paraId="7AC18B91" w14:textId="4713D88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e</w:t>
            </w:r>
          </w:p>
        </w:tc>
        <w:tc>
          <w:tcPr>
            <w:tcW w:w="1739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142319" w14:textId="42BD1976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er-quartile range</w:t>
            </w:r>
          </w:p>
        </w:tc>
      </w:tr>
      <w:tr w:rsidR="00AC0F49" w:rsidRPr="006147B7" w14:paraId="50F725ED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D30F1BC" w14:textId="77777777" w:rsidR="00AC0F49" w:rsidRPr="006147B7" w:rsidRDefault="00AC0F4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igh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9B69B88" w14:textId="5C8E68AA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D7968E8" w14:textId="2C8CEF9E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5BA3E1D" w14:textId="1E5997E1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404B62D" w14:textId="6E244FF4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54ED89FE" w14:textId="021C2CD8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3BC9A" w14:textId="21751636" w:rsidR="00AC0F49" w:rsidRPr="006147B7" w:rsidRDefault="003154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.5-46.5</w:t>
            </w:r>
          </w:p>
        </w:tc>
      </w:tr>
      <w:tr w:rsidR="003154DC" w:rsidRPr="006147B7" w14:paraId="2B52F146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476E7F7" w14:textId="51717B1F" w:rsidR="003154DC" w:rsidRPr="006147B7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temperatur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0ADB3AA" w14:textId="6ACD45E2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°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2D25ECB" w14:textId="7C482D2A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B8B6A03" w14:textId="0CEF4244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FFEFF45" w14:textId="51CDD975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3E6ECDE1" w14:textId="611C4487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D13F2" w14:textId="4DC65AA9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5-39.4</w:t>
            </w:r>
          </w:p>
        </w:tc>
      </w:tr>
      <w:tr w:rsidR="003154DC" w:rsidRPr="006147B7" w14:paraId="2455216F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1798251" w14:textId="2A02513C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rt rat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D89122D" w14:textId="609305E5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p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E8B1D65" w14:textId="027683E2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9F36563" w14:textId="147DE5E2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9855B8F" w14:textId="3CE8C5BA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3C165990" w14:textId="48F63401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76B045" w14:textId="1BFB522C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-148</w:t>
            </w:r>
          </w:p>
        </w:tc>
      </w:tr>
      <w:tr w:rsidR="003154DC" w:rsidRPr="006147B7" w14:paraId="3D66DAC4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80EEBCB" w14:textId="6D579773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piratory rat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F789501" w14:textId="757D1DEB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p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FF8FB11" w14:textId="0E3AF43F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DC47B64" w14:textId="2835F67D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5BE785A" w14:textId="393DD102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571C0A68" w14:textId="13880B07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C81F54" w14:textId="234F01FF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-36</w:t>
            </w:r>
          </w:p>
        </w:tc>
      </w:tr>
      <w:tr w:rsidR="003154DC" w:rsidRPr="006147B7" w14:paraId="7F518FDD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DD263A2" w14:textId="2D6D4AD5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eutrophil coun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B450A80" w14:textId="7D848131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mm</w:t>
            </w:r>
            <w:r w:rsidRPr="003154D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2B0C9BC" w14:textId="7B331AB6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338073D" w14:textId="651BC217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77A961D" w14:textId="74F1CF2F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44DDA031" w14:textId="7BA62E50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57407C" w14:textId="07695364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-30</w:t>
            </w:r>
          </w:p>
        </w:tc>
      </w:tr>
      <w:tr w:rsidR="003154DC" w:rsidRPr="006147B7" w14:paraId="59B75746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D1D0914" w14:textId="6949E8BF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um creatinin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DF21590" w14:textId="39551375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B321239" w14:textId="419AD433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AF1F78A" w14:textId="314BB72A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FB23304" w14:textId="40BE82BA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125BD7AE" w14:textId="67A9E373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DDCAA" w14:textId="506402F2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5-0.45</w:t>
            </w:r>
          </w:p>
        </w:tc>
      </w:tr>
      <w:tr w:rsidR="003154DC" w:rsidRPr="006147B7" w14:paraId="1AE262B8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64ECC14" w14:textId="2B8C8A8C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GF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7F809C9" w14:textId="203A27E1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/min/1.73m</w:t>
            </w:r>
            <w:r w:rsidRPr="003154D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19C3AC9" w14:textId="2509AE24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18817E6" w14:textId="7B87905C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D09952B" w14:textId="1ABA149B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63AC5874" w14:textId="6FB54976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CA3F11" w14:textId="378A91DD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-168</w:t>
            </w:r>
          </w:p>
        </w:tc>
      </w:tr>
      <w:tr w:rsidR="003154DC" w:rsidRPr="006147B7" w14:paraId="2EC13714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E8A7EEA" w14:textId="5B4F0E6E" w:rsidR="003154DC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um total bilirubi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233BD49" w14:textId="762DD743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µmol/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5F1710A" w14:textId="7F6A736A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A8A461B" w14:textId="18D014D4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5B0397F" w14:textId="01BBBE4B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149AA61D" w14:textId="1A7FFC58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 w:themeColor="background2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E36C5F" w14:textId="3C6BA9D1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-10</w:t>
            </w:r>
          </w:p>
        </w:tc>
      </w:tr>
      <w:tr w:rsidR="003154DC" w:rsidRPr="006147B7" w14:paraId="28D909C2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7F4271D" w14:textId="54C10C02" w:rsidR="003154DC" w:rsidRPr="006147B7" w:rsidRDefault="003154DC" w:rsidP="003154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rum album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C8D5E46" w14:textId="17E3FEE3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/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6667BFF" w14:textId="2D9092B9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4AFB3EF" w14:textId="3B007F2F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300EFFC" w14:textId="1D1BF5EF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vAlign w:val="center"/>
          </w:tcPr>
          <w:p w14:paraId="4396D0E9" w14:textId="54B68CB8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94281" w14:textId="6918C1B7" w:rsidR="003154DC" w:rsidRPr="006147B7" w:rsidRDefault="003154DC" w:rsidP="003154D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-35</w:t>
            </w:r>
          </w:p>
        </w:tc>
      </w:tr>
      <w:tr w:rsidR="0059685D" w:rsidRPr="006147B7" w14:paraId="39A8E370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58287A" w14:textId="77777777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tegorical covariate</w:t>
            </w:r>
          </w:p>
        </w:tc>
        <w:tc>
          <w:tcPr>
            <w:tcW w:w="3859" w:type="dxa"/>
            <w:gridSpan w:val="4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5915C" w14:textId="77777777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ature</w:t>
            </w:r>
          </w:p>
        </w:tc>
        <w:tc>
          <w:tcPr>
            <w:tcW w:w="4044" w:type="dxa"/>
            <w:gridSpan w:val="4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38241" w14:textId="576BFD50" w:rsidR="0059685D" w:rsidRPr="006147B7" w:rsidRDefault="0059685D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 (%)</w:t>
            </w:r>
          </w:p>
        </w:tc>
      </w:tr>
      <w:tr w:rsidR="0059685D" w:rsidRPr="006147B7" w14:paraId="6FCE9E4F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1F2A01DA" w14:textId="77777777" w:rsidR="0059685D" w:rsidRPr="006147B7" w:rsidRDefault="0059685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859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995CA95" w14:textId="09458C7A" w:rsidR="0059685D" w:rsidRPr="006147B7" w:rsidRDefault="00F541F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2203332A" w14:textId="4DEDC9CD" w:rsidR="0059685D" w:rsidRPr="006147B7" w:rsidRDefault="00F541F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3</w:t>
            </w:r>
            <w:r w:rsidR="00C145E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3368D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.4%)</w:t>
            </w:r>
          </w:p>
        </w:tc>
      </w:tr>
      <w:tr w:rsidR="0059685D" w:rsidRPr="006147B7" w14:paraId="752A2DC4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649C248C" w14:textId="77777777" w:rsidR="0059685D" w:rsidRPr="006147B7" w:rsidRDefault="0059685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53305C5" w14:textId="607FF26A" w:rsidR="0059685D" w:rsidRPr="006147B7" w:rsidRDefault="00F541F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FDEE5FF" w14:textId="45795032" w:rsidR="0059685D" w:rsidRPr="006147B7" w:rsidRDefault="00F541F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</w:t>
            </w:r>
            <w:r w:rsidR="003368D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43.6%)</w:t>
            </w:r>
          </w:p>
        </w:tc>
      </w:tr>
      <w:tr w:rsidR="00FD619D" w:rsidRPr="006147B7" w14:paraId="5EA806BD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964B632" w14:textId="07EE81FC" w:rsidR="00FD619D" w:rsidRPr="006147B7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7AE7E2C" w14:textId="563A3CF8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 months to &lt;6 months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3C2B27F0" w14:textId="7D7C0162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3 (1.8%)</w:t>
            </w:r>
          </w:p>
        </w:tc>
      </w:tr>
      <w:tr w:rsidR="00FD619D" w:rsidRPr="006147B7" w14:paraId="1EE6E8D9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1FC77B4" w14:textId="0B57C123" w:rsidR="00FD619D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D88FA9A" w14:textId="32F7DF2C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 months to &lt;1 year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2B02A0FE" w14:textId="627C0A83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11 (6.7%)</w:t>
            </w:r>
          </w:p>
        </w:tc>
      </w:tr>
      <w:tr w:rsidR="00FD619D" w:rsidRPr="006147B7" w14:paraId="1EBE0F8F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229FA4B" w14:textId="153ECF8E" w:rsidR="00FD619D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F73D022" w14:textId="2E669F4A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year to &lt;2 years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59048DBA" w14:textId="2789D8C3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14 (8.5%)</w:t>
            </w:r>
          </w:p>
        </w:tc>
      </w:tr>
      <w:tr w:rsidR="00FD619D" w:rsidRPr="006147B7" w14:paraId="55ADFA9F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F38EB61" w14:textId="696F3CC4" w:rsidR="00FD619D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5AAE033" w14:textId="686B6CCE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 years to &lt;6 years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2767D6F3" w14:textId="2B0E1D97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50 (30.3%)</w:t>
            </w:r>
          </w:p>
        </w:tc>
      </w:tr>
      <w:tr w:rsidR="00FD619D" w:rsidRPr="006147B7" w14:paraId="7B33F55C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3236B9E" w14:textId="0540DCDC" w:rsidR="00FD619D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0E467E2" w14:textId="5E1B1497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 years to &lt;12 years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357240FD" w14:textId="145D3B1A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36 (21.8%)</w:t>
            </w:r>
          </w:p>
        </w:tc>
      </w:tr>
      <w:tr w:rsidR="00FD619D" w:rsidRPr="006147B7" w14:paraId="650618C3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FA45214" w14:textId="0D30D552" w:rsidR="00FD619D" w:rsidRDefault="00FD619D" w:rsidP="00FD61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 distribution*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DEDC4E6" w14:textId="6B4A383A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 years to 18 years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65A77A27" w14:textId="3F94E2DF" w:rsidR="00FD619D" w:rsidRDefault="00FD619D" w:rsidP="00FD61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D247E">
              <w:t>51 (30.9%)</w:t>
            </w:r>
          </w:p>
        </w:tc>
      </w:tr>
      <w:tr w:rsidR="00F541F2" w:rsidRPr="006147B7" w14:paraId="24A72564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F75611B" w14:textId="074E04FA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51B0DF8" w14:textId="4DCB8F04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aemia and lymphoma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9F3AFAC" w14:textId="7A3969FB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</w:t>
            </w:r>
            <w:r w:rsidR="008C6D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45.5%)</w:t>
            </w:r>
          </w:p>
        </w:tc>
      </w:tr>
      <w:tr w:rsidR="00F541F2" w:rsidRPr="006147B7" w14:paraId="4E55DD02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83A0E04" w14:textId="0A1FA9C0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63885B3" w14:textId="7F295FE1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lid tumour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616DDA20" w14:textId="1021479A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  <w:r w:rsidR="008C6D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17.6%)</w:t>
            </w:r>
          </w:p>
        </w:tc>
      </w:tr>
      <w:tr w:rsidR="00F541F2" w:rsidRPr="006147B7" w14:paraId="5A72847C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E20E6D4" w14:textId="7BBFDC46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F4444FB" w14:textId="4555A207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ematological disorder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091735AB" w14:textId="5C585F53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  <w:r w:rsidR="008C6D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13.3%)</w:t>
            </w:r>
          </w:p>
        </w:tc>
      </w:tr>
      <w:tr w:rsidR="00F541F2" w:rsidRPr="006147B7" w14:paraId="4B683D4A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2195850" w14:textId="0A726C1C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15DCC21" w14:textId="59A9E272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ain tumour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766CEA5F" w14:textId="2D770942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008C6D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10.3%</w:t>
            </w:r>
            <w:r w:rsidR="004D77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541F2" w:rsidRPr="006147B7" w14:paraId="5F2C1EF9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8D25004" w14:textId="62AA1941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7545D75" w14:textId="62CE9A58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mmunodeficiency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4A92073A" w14:textId="12DAA170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="004D77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8.5%)</w:t>
            </w:r>
          </w:p>
        </w:tc>
      </w:tr>
      <w:tr w:rsidR="00F541F2" w:rsidRPr="006147B7" w14:paraId="6FAFDDD3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698C509" w14:textId="3297BD76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DCBDEDC" w14:textId="3AB761E0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abolic disease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13169AC" w14:textId="11FB953B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4D773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790D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%)</w:t>
            </w:r>
          </w:p>
        </w:tc>
      </w:tr>
      <w:tr w:rsidR="00F541F2" w:rsidRPr="006147B7" w14:paraId="7DA05F68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F44D443" w14:textId="3C84E397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lant source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E8FC184" w14:textId="1A5C9466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ne marrow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BFFC11D" w14:textId="6966D237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</w:t>
            </w:r>
            <w:r w:rsidR="00790D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49.7%)</w:t>
            </w:r>
          </w:p>
        </w:tc>
      </w:tr>
      <w:tr w:rsidR="00F541F2" w:rsidRPr="006147B7" w14:paraId="3CD47B93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81C1204" w14:textId="6102573E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lant source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7EBDDE7" w14:textId="3BC2CC9C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ipheral blood stem cell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7EAC8E1A" w14:textId="69FB62A1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  <w:r w:rsidR="00F93A1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21.8%)</w:t>
            </w:r>
          </w:p>
        </w:tc>
      </w:tr>
      <w:tr w:rsidR="00F541F2" w:rsidRPr="006147B7" w14:paraId="6C5B8E76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54E3AFC" w14:textId="3771FAE7" w:rsidR="00F541F2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nsplant source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539D466" w14:textId="5AC01CC5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rd blood stem cell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26963AD4" w14:textId="17DA521F" w:rsidR="00F541F2" w:rsidRDefault="008E02B4" w:rsidP="00F541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  <w:r w:rsidR="00D5219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28.5%)</w:t>
            </w:r>
          </w:p>
        </w:tc>
      </w:tr>
      <w:tr w:rsidR="008B02CB" w:rsidRPr="006147B7" w14:paraId="2E4C3926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C78549C" w14:textId="05848246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F52F0F0" w14:textId="58D16969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≤5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1BF2023A" w14:textId="7FF825FC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1 (0.6%)</w:t>
            </w:r>
          </w:p>
        </w:tc>
      </w:tr>
      <w:tr w:rsidR="008B02CB" w:rsidRPr="006147B7" w14:paraId="2A3169A8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899325F" w14:textId="4D48B601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82E3290" w14:textId="2B4320AA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-7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2F56A62A" w14:textId="4DC69AAA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8 (4.8%)</w:t>
            </w:r>
          </w:p>
        </w:tc>
      </w:tr>
      <w:tr w:rsidR="008B02CB" w:rsidRPr="006147B7" w14:paraId="013DF5EB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66335E07" w14:textId="0320041E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BAB106D" w14:textId="28CE274D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-9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4CA2164A" w14:textId="4278286C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14 (8.5%)</w:t>
            </w:r>
          </w:p>
        </w:tc>
      </w:tr>
      <w:tr w:rsidR="008B02CB" w:rsidRPr="006147B7" w14:paraId="41808F7A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AF85928" w14:textId="127B6FEE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4812941" w14:textId="68EA80A2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-11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6A184E4B" w14:textId="01419E0B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26 (15.8%)</w:t>
            </w:r>
          </w:p>
        </w:tc>
      </w:tr>
      <w:tr w:rsidR="008B02CB" w:rsidRPr="006147B7" w14:paraId="54F558A2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30C39E2E" w14:textId="1F1FF0D8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B981410" w14:textId="407AA057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-13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7446A358" w14:textId="62C73ED5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27 (16.4%)</w:t>
            </w:r>
          </w:p>
        </w:tc>
      </w:tr>
      <w:tr w:rsidR="008B02CB" w:rsidRPr="006147B7" w14:paraId="04D2E5D6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3149FE0" w14:textId="413C9CDC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9465147" w14:textId="078AFA0F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-15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19A90935" w14:textId="0BCBF27D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33 (20.0%)</w:t>
            </w:r>
          </w:p>
        </w:tc>
      </w:tr>
      <w:tr w:rsidR="008B02CB" w:rsidRPr="006147B7" w14:paraId="6AD7FBBB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085AB2B2" w14:textId="23413765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1A861C3D" w14:textId="3E9A27D6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-17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25F60985" w14:textId="047C19D6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28 (17.0%)</w:t>
            </w:r>
          </w:p>
        </w:tc>
      </w:tr>
      <w:tr w:rsidR="008B02CB" w:rsidRPr="006147B7" w14:paraId="4DE0C668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D7F1FD3" w14:textId="73F9A253" w:rsidR="008B02CB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70F4D052" w14:textId="7B02FE1F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-199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single" w:sz="4" w:space="0" w:color="E8E8E8" w:themeColor="background2"/>
              <w:right w:val="single" w:sz="8" w:space="0" w:color="000000" w:themeColor="text1"/>
            </w:tcBorders>
            <w:shd w:val="clear" w:color="auto" w:fill="auto"/>
            <w:noWrap/>
          </w:tcPr>
          <w:p w14:paraId="7AE8BE7D" w14:textId="6B307FDE" w:rsidR="008B02CB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9 (5.5%)</w:t>
            </w:r>
          </w:p>
        </w:tc>
      </w:tr>
      <w:tr w:rsidR="008B02CB" w:rsidRPr="006147B7" w14:paraId="7A247323" w14:textId="77777777" w:rsidTr="7CEF0D5E">
        <w:trPr>
          <w:trHeight w:val="276"/>
        </w:trPr>
        <w:tc>
          <w:tcPr>
            <w:tcW w:w="287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A70E655" w14:textId="700BBF69" w:rsidR="008B02CB" w:rsidRPr="006147B7" w:rsidRDefault="008B02CB" w:rsidP="008B0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tribution of eGFR</w:t>
            </w:r>
          </w:p>
        </w:tc>
        <w:tc>
          <w:tcPr>
            <w:tcW w:w="3859" w:type="dxa"/>
            <w:gridSpan w:val="4"/>
            <w:tcBorders>
              <w:top w:val="single" w:sz="4" w:space="0" w:color="E8E8E8" w:themeColor="background2"/>
              <w:left w:val="nil"/>
              <w:bottom w:val="nil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484112F6" w14:textId="00F2710D" w:rsidR="008B02CB" w:rsidRPr="006147B7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≥200 mL/min/1.73m</w:t>
            </w:r>
            <w:r w:rsidRPr="00F541F2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044" w:type="dxa"/>
            <w:gridSpan w:val="4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</w:tcPr>
          <w:p w14:paraId="0F2E3142" w14:textId="0C6FFB79" w:rsidR="008B02CB" w:rsidRPr="006147B7" w:rsidRDefault="008B02CB" w:rsidP="008B02C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833D3">
              <w:t>19 (11.5%)</w:t>
            </w:r>
          </w:p>
        </w:tc>
      </w:tr>
      <w:tr w:rsidR="00F541F2" w:rsidRPr="006147B7" w14:paraId="696CF959" w14:textId="77777777" w:rsidTr="7CEF0D5E">
        <w:trPr>
          <w:trHeight w:val="288"/>
        </w:trPr>
        <w:tc>
          <w:tcPr>
            <w:tcW w:w="2874" w:type="dxa"/>
            <w:gridSpan w:val="2"/>
            <w:tcBorders>
              <w:top w:val="single" w:sz="4" w:space="0" w:color="ADADAD" w:themeColor="background2" w:themeShade="BF"/>
              <w:left w:val="single" w:sz="8" w:space="0" w:color="auto"/>
              <w:bottom w:val="single" w:sz="8" w:space="0" w:color="auto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1EE76" w14:textId="77777777" w:rsidR="00F541F2" w:rsidRPr="006147B7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7903" w:type="dxa"/>
            <w:gridSpan w:val="8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0622AC" w14:textId="5DF4E5EE" w:rsidR="00F541F2" w:rsidRPr="006147B7" w:rsidRDefault="00F541F2" w:rsidP="00F541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 continuous, but displayed as categorical</w:t>
            </w:r>
          </w:p>
        </w:tc>
      </w:tr>
    </w:tbl>
    <w:p w14:paraId="20831C22" w14:textId="38431A9A" w:rsidR="008C00B4" w:rsidRDefault="008C00B4" w:rsidP="0059685D"/>
    <w:p w14:paraId="1EDA5031" w14:textId="6A27A99A" w:rsidR="00FB6160" w:rsidRDefault="008C00B4" w:rsidP="0059685D">
      <w:r>
        <w:br w:type="page"/>
      </w:r>
    </w:p>
    <w:tbl>
      <w:tblPr>
        <w:tblW w:w="10682" w:type="dxa"/>
        <w:tblLook w:val="04A0" w:firstRow="1" w:lastRow="0" w:firstColumn="1" w:lastColumn="0" w:noHBand="0" w:noVBand="1"/>
      </w:tblPr>
      <w:tblGrid>
        <w:gridCol w:w="2933"/>
        <w:gridCol w:w="2840"/>
        <w:gridCol w:w="2107"/>
        <w:gridCol w:w="2566"/>
        <w:gridCol w:w="236"/>
      </w:tblGrid>
      <w:tr w:rsidR="00FB6160" w:rsidRPr="00FB6160" w14:paraId="00350ABA" w14:textId="77777777" w:rsidTr="00356C1C">
        <w:trPr>
          <w:gridAfter w:val="1"/>
          <w:wAfter w:w="236" w:type="dxa"/>
          <w:trHeight w:val="387"/>
        </w:trPr>
        <w:tc>
          <w:tcPr>
            <w:tcW w:w="104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7826B685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bookmarkStart w:id="0" w:name="_Hlk176251281"/>
            <w:r w:rsidRPr="00FB616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Final Model Structure</w:t>
            </w:r>
          </w:p>
        </w:tc>
      </w:tr>
      <w:tr w:rsidR="00FB6160" w:rsidRPr="00FB6160" w14:paraId="75BC5596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DE91F2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artments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5D84CC" w14:textId="4BD474AA" w:rsidR="00FB6160" w:rsidRPr="00FB6160" w:rsidRDefault="002A637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ral, peripheral</w:t>
            </w:r>
          </w:p>
        </w:tc>
      </w:tr>
      <w:bookmarkEnd w:id="0"/>
      <w:tr w:rsidR="00385E3F" w:rsidRPr="00FB6160" w14:paraId="49FE204B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A95F9F6" w14:textId="3F9B6F1F" w:rsidR="00385E3F" w:rsidRPr="00FB6160" w:rsidRDefault="00385E3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mination (e.g. 1</w:t>
            </w:r>
            <w:r w:rsidRPr="00385E3F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rder)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A318E0" w14:textId="63C658E8" w:rsidR="00385E3F" w:rsidRPr="00FB6160" w:rsidRDefault="000C4C71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B6160" w:rsidRPr="00FB6160" w14:paraId="091C2147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52C58D9" w14:textId="72C49D95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ion algorithm:</w:t>
            </w:r>
          </w:p>
        </w:tc>
        <w:tc>
          <w:tcPr>
            <w:tcW w:w="284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1595254" w14:textId="07918C38" w:rsidR="00FB6160" w:rsidRPr="00FB6160" w:rsidRDefault="00DD052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AB81DA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g-transformed?</w:t>
            </w:r>
          </w:p>
        </w:tc>
        <w:tc>
          <w:tcPr>
            <w:tcW w:w="256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569844" w14:textId="2AA02A07" w:rsidR="00FB6160" w:rsidRPr="00FB6160" w:rsidRDefault="005E7DBC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FB6160" w:rsidRPr="00FB6160" w14:paraId="0181993C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735599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LOQ handling method:</w:t>
            </w:r>
          </w:p>
        </w:tc>
        <w:tc>
          <w:tcPr>
            <w:tcW w:w="284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74BAC38E" w14:textId="7231A266" w:rsidR="00FB6160" w:rsidRPr="00FB6160" w:rsidRDefault="007753FC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BED064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se compartment:</w:t>
            </w:r>
          </w:p>
        </w:tc>
        <w:tc>
          <w:tcPr>
            <w:tcW w:w="256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170759" w14:textId="63698140" w:rsidR="00FB6160" w:rsidRPr="00FB6160" w:rsidRDefault="005E7DBC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ral</w:t>
            </w:r>
          </w:p>
        </w:tc>
      </w:tr>
      <w:tr w:rsidR="00FB6160" w:rsidRPr="00FB6160" w14:paraId="372A6312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3E0333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covariates tested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1A9DF4" w14:textId="30946891" w:rsidR="00FB6160" w:rsidRPr="00FB6160" w:rsidRDefault="000108E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weight</w:t>
            </w:r>
            <w:r w:rsidR="003B400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WT), age (maturation function), serum creatinine, eGFR, </w:t>
            </w:r>
            <w:r w:rsidR="00B92C2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stemic inflammatory response syndrome (body temperature, heart rate, respiratory rate), primary diagnosis, transplant type</w:t>
            </w:r>
          </w:p>
        </w:tc>
      </w:tr>
      <w:tr w:rsidR="00FB6160" w:rsidRPr="00FB6160" w14:paraId="3451F8BF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02783A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 inclusion method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6F37165" w14:textId="32EC157F" w:rsidR="00FB6160" w:rsidRPr="00FB6160" w:rsidRDefault="00D030E4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B6160" w:rsidRPr="00FB6160" w14:paraId="4B8B7DD6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7C0950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s included*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22C926" w14:textId="7CA234FD" w:rsidR="00FB6160" w:rsidRPr="00FB6160" w:rsidRDefault="009551E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T allometric scaling on all; post-menstrual age sigmoidal Emax/Hill eqn on CL; eGFR on CL; Fever status on CL</w:t>
            </w:r>
          </w:p>
        </w:tc>
      </w:tr>
      <w:tr w:rsidR="00FB6160" w:rsidRPr="00FB6160" w14:paraId="665AD197" w14:textId="77777777" w:rsidTr="00356C1C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3E49EC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'Typical' patient for scaling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AC703F" w14:textId="7D51603F" w:rsidR="00FB6160" w:rsidRPr="00FB6160" w:rsidRDefault="009551E8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T 70kg; eGFR 120 mL/min/1.73m</w:t>
            </w:r>
            <w:r w:rsidRPr="009551E8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DD24EF" w:rsidRPr="00FB6160" w14:paraId="1A7FC868" w14:textId="77777777" w:rsidTr="00F452BB">
        <w:trPr>
          <w:gridAfter w:val="1"/>
          <w:wAfter w:w="236" w:type="dxa"/>
          <w:trHeight w:val="1052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A21807B" w14:textId="37CBB37C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phical representation / schematic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4ACBF8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367B71EA" w14:textId="77777777" w:rsidTr="00356C1C">
        <w:trPr>
          <w:gridAfter w:val="1"/>
          <w:wAfter w:w="236" w:type="dxa"/>
          <w:trHeight w:val="450"/>
        </w:trPr>
        <w:tc>
          <w:tcPr>
            <w:tcW w:w="2933" w:type="dxa"/>
            <w:vMerge w:val="restart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5276A3E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quations</w:t>
            </w:r>
          </w:p>
        </w:tc>
        <w:tc>
          <w:tcPr>
            <w:tcW w:w="7513" w:type="dxa"/>
            <w:gridSpan w:val="3"/>
            <w:vMerge w:val="restart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23A4F1" w14:textId="4F4B021C" w:rsidR="00FB6160" w:rsidRPr="00FB6160" w:rsidRDefault="00F452BB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0B9CCC29" wp14:editId="52CD0590">
                  <wp:extent cx="4077876" cy="202219"/>
                  <wp:effectExtent l="0" t="0" r="0" b="7620"/>
                  <wp:docPr id="3536691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366910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5846" cy="21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160" w:rsidRPr="00FB6160" w14:paraId="01284DE2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38CDF8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50D52F9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F9D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2775C036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0240946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0289B08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A4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52A6D6D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6B5B94D5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33699894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08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70ED6EC8" w14:textId="77777777" w:rsidTr="00356C1C">
        <w:trPr>
          <w:trHeight w:val="276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27B4E36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618513C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573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09F0C4CE" w14:textId="77777777" w:rsidTr="00356C1C">
        <w:trPr>
          <w:trHeight w:val="85"/>
        </w:trPr>
        <w:tc>
          <w:tcPr>
            <w:tcW w:w="2933" w:type="dxa"/>
            <w:vMerge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vAlign w:val="center"/>
            <w:hideMark/>
          </w:tcPr>
          <w:p w14:paraId="5FBFDE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vAlign w:val="center"/>
          </w:tcPr>
          <w:p w14:paraId="5ED9DB1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2A8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B8115C7" w14:textId="77777777" w:rsidTr="00356C1C">
        <w:trPr>
          <w:trHeight w:val="288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74BACA48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7513" w:type="dxa"/>
            <w:gridSpan w:val="3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154BD1E" w14:textId="77777777" w:rsidR="00FB6160" w:rsidRDefault="002A6379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1, V2 and Q fixed to previously reported values from large-scale study. See paper</w:t>
            </w:r>
            <w:r w:rsidR="00577C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  <w:p w14:paraId="3CEF15E1" w14:textId="3F5465AE" w:rsidR="00577CBD" w:rsidRPr="00FB6160" w:rsidRDefault="00577CBD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f BT </w:t>
            </w:r>
            <w:r w:rsidR="00CC4E5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≥38C then </w:t>
            </w:r>
            <w:r w:rsidR="00AE409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T on CL effect is included</w:t>
            </w:r>
          </w:p>
        </w:tc>
        <w:tc>
          <w:tcPr>
            <w:tcW w:w="236" w:type="dxa"/>
            <w:vAlign w:val="center"/>
            <w:hideMark/>
          </w:tcPr>
          <w:p w14:paraId="3B273DF8" w14:textId="77777777" w:rsidR="0059685D" w:rsidRPr="00FB6160" w:rsidRDefault="0059685D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D2E17B4" w14:textId="77777777" w:rsidR="008C00B4" w:rsidRDefault="008C00B4" w:rsidP="0059685D">
      <w:pPr>
        <w:rPr>
          <w:b/>
          <w:bCs/>
        </w:rPr>
      </w:pPr>
    </w:p>
    <w:tbl>
      <w:tblPr>
        <w:tblW w:w="10475" w:type="dxa"/>
        <w:tblLook w:val="04A0" w:firstRow="1" w:lastRow="0" w:firstColumn="1" w:lastColumn="0" w:noHBand="0" w:noVBand="1"/>
      </w:tblPr>
      <w:tblGrid>
        <w:gridCol w:w="2400"/>
        <w:gridCol w:w="1559"/>
        <w:gridCol w:w="1701"/>
        <w:gridCol w:w="1560"/>
        <w:gridCol w:w="1559"/>
        <w:gridCol w:w="1696"/>
      </w:tblGrid>
      <w:tr w:rsidR="00E86770" w:rsidRPr="00E86770" w14:paraId="132B374A" w14:textId="77777777" w:rsidTr="00356C1C">
        <w:trPr>
          <w:trHeight w:val="387"/>
        </w:trPr>
        <w:tc>
          <w:tcPr>
            <w:tcW w:w="1047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7B269B92" w14:textId="5B954206" w:rsidR="00E86770" w:rsidRPr="00A154DD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ameter Estimates*</w:t>
            </w:r>
            <w:r w:rsidR="00A154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A154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adjust as appropriate)</w:t>
            </w:r>
          </w:p>
        </w:tc>
      </w:tr>
      <w:tr w:rsidR="00E86770" w:rsidRPr="00E86770" w14:paraId="5B80D3B2" w14:textId="77777777" w:rsidTr="00356C1C">
        <w:trPr>
          <w:trHeight w:val="44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BF4C01C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K parameter (units)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77AF525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431B79C3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101B0848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78196ED8" w14:textId="5B605C09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SE</w:t>
            </w:r>
            <w:r w:rsidR="00454AF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69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auto"/>
            </w:tcBorders>
            <w:shd w:val="clear" w:color="000000" w:fill="F2F2F2"/>
            <w:vAlign w:val="center"/>
          </w:tcPr>
          <w:p w14:paraId="02BE599F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rinkage</w:t>
            </w:r>
          </w:p>
        </w:tc>
      </w:tr>
      <w:tr w:rsidR="00E86770" w:rsidRPr="00E86770" w14:paraId="37C2713D" w14:textId="77777777" w:rsidTr="00356C1C">
        <w:trPr>
          <w:trHeight w:val="276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bottom"/>
          </w:tcPr>
          <w:p w14:paraId="78463093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ixed effects</w:t>
            </w:r>
          </w:p>
        </w:tc>
      </w:tr>
      <w:tr w:rsidR="00E86770" w:rsidRPr="00E86770" w14:paraId="1A41F65B" w14:textId="77777777" w:rsidTr="002039F0">
        <w:trPr>
          <w:trHeight w:val="162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97EF22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61B7B9B" w14:textId="4DA5B66C" w:rsidR="00E86770" w:rsidRPr="00E86770" w:rsidRDefault="009C490C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761DC2C" w14:textId="4D20DF1F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0486F49" w14:textId="011C7811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5E1FB30" w14:textId="4777FBED" w:rsidR="00E86770" w:rsidRPr="00E86770" w:rsidRDefault="00454AFC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796E5F11" w14:textId="3C36C273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86770" w:rsidRPr="00E86770" w14:paraId="2A3B8334" w14:textId="77777777" w:rsidTr="002039F0">
        <w:trPr>
          <w:trHeight w:val="27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F94B92D" w14:textId="36F8B9FE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1 (L</w:t>
            </w:r>
            <w:r w:rsidR="00CF531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70kg</w:t>
            </w: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790F56D" w14:textId="2267F9EE" w:rsidR="00E86770" w:rsidRPr="00E86770" w:rsidRDefault="002039F0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F2416A9" w14:textId="5ADC2666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68636D9" w14:textId="4ABA0CB1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5F2FA6C" w14:textId="5E85C2E2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657DE809" w14:textId="1BCE77F1" w:rsidR="00E86770" w:rsidRPr="00E86770" w:rsidRDefault="000D07B7" w:rsidP="002039F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606BDE79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82524E0" w14:textId="77777777" w:rsidR="000D07B7" w:rsidRPr="00E86770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4048E0D" w14:textId="68BF7BB8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DCA590C" w14:textId="0E7C0914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6C6F068" w14:textId="4774F7D1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901B7D2" w14:textId="6D53E590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51F5DEA9" w14:textId="469AC0F2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3E2757CB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542A312" w14:textId="24A6A197" w:rsidR="000D07B7" w:rsidRPr="00E86770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2 (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70kg</w:t>
            </w: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76BE96" w14:textId="22A3E4ED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E7A3A30" w14:textId="39E8D2AA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2171808" w14:textId="33E699ED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B01C785" w14:textId="30ABEE98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5E500046" w14:textId="4EECFA5C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26263140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042A351" w14:textId="42269187" w:rsidR="000D07B7" w:rsidRPr="00E86770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T on CL 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780267B" w14:textId="06C0936F" w:rsidR="000D07B7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A50FE2C" w14:textId="744D7DA6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2033AE62" w14:textId="5BDA4E87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9B5BB9E" w14:textId="61036962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4BEB8A51" w14:textId="5AEEB45C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0D232C23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F54C286" w14:textId="0BA25CCC" w:rsidR="000D07B7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T on 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1B76A79" w14:textId="44965A3D" w:rsidR="000D07B7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47C449F" w14:textId="128A0C82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E618F75" w14:textId="550E9DF5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FC96A79" w14:textId="2CCEABD4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4D067E2C" w14:textId="0FA2A61B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78CF6CA7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BA5DC6F" w14:textId="726F0A91" w:rsidR="000D07B7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M</w:t>
            </w:r>
            <w:r w:rsidRPr="003F01C2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50680F7" w14:textId="3793C55C" w:rsidR="000D07B7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58E5A47" w14:textId="6DCB1539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12A0167" w14:textId="22FA2D7C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3849B52" w14:textId="72AFB899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11475688" w14:textId="5A49BB85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0D07B7" w:rsidRPr="00E86770" w14:paraId="17664A77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1D7F38C" w14:textId="58C4C8F9" w:rsidR="000D07B7" w:rsidRDefault="000D07B7" w:rsidP="000D0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4A72583" w14:textId="2C5F58F7" w:rsidR="000D07B7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B5702C1" w14:textId="59ABB38F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411A318" w14:textId="2B14516A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3AAA8A9" w14:textId="45840887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515262D" w14:textId="754805A5" w:rsidR="000D07B7" w:rsidRPr="00E86770" w:rsidRDefault="000D07B7" w:rsidP="000D0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762272" w:rsidRPr="00E86770" w14:paraId="01478A43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146E89A" w14:textId="3CF295AF" w:rsidR="00762272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FR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562FDE" w14:textId="41651CBC" w:rsidR="00762272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D771BE8" w14:textId="6507B318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D767F55" w14:textId="736E913B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5FF90A9" w14:textId="12758E7B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85D6064" w14:textId="5D631348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762272" w:rsidRPr="00E86770" w14:paraId="54065B87" w14:textId="77777777" w:rsidTr="002039F0">
        <w:trPr>
          <w:trHeight w:val="16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65FE2D6" w14:textId="5F0C410C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temperature on CL</w:t>
            </w:r>
          </w:p>
        </w:tc>
        <w:tc>
          <w:tcPr>
            <w:tcW w:w="1559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8DE849" w14:textId="742840A6" w:rsidR="00762272" w:rsidRPr="00E86770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701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0A15095F" w14:textId="22EC46C1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6415349C" w14:textId="73C68BC0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1C90403B" w14:textId="42E7AE92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FCDF10" w14:textId="3CE7A1B3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762272" w:rsidRPr="00E86770" w14:paraId="6EDE80B1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12F22768" w14:textId="77777777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tween-subject variability (inter-individual variability)</w:t>
            </w:r>
          </w:p>
        </w:tc>
      </w:tr>
      <w:tr w:rsidR="00762272" w:rsidRPr="00E86770" w14:paraId="773A360D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8FC042E" w14:textId="30EE4883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I</w:t>
            </w: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39388C" w14:textId="11B39082" w:rsidR="00762272" w:rsidRPr="00E86770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93B128C" w14:textId="1D332320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A436DD5" w14:textId="4DD746F6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7D97094" w14:textId="2368D788" w:rsidR="00762272" w:rsidRPr="00E86770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BC09C56" w14:textId="56CA1805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762272" w:rsidRPr="00E86770" w14:paraId="0BB7C2D9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4A3C7094" w14:textId="77777777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sidual error</w:t>
            </w:r>
          </w:p>
        </w:tc>
      </w:tr>
      <w:tr w:rsidR="00762272" w:rsidRPr="00E86770" w14:paraId="1D5A6497" w14:textId="77777777" w:rsidTr="002039F0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3BAB395" w14:textId="77777777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portional err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C88302C" w14:textId="28A1C1E9" w:rsidR="00762272" w:rsidRPr="00E86770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FACE80B" w14:textId="332617BB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74EC297" w14:textId="576939F3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38BF778" w14:textId="5F57DA09" w:rsidR="00762272" w:rsidRPr="00E86770" w:rsidRDefault="00762272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1BA17D8E" w14:textId="22084AB0" w:rsidR="00762272" w:rsidRPr="00E86770" w:rsidRDefault="000D07B7" w:rsidP="0076227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762272" w:rsidRPr="00E86770" w14:paraId="1F98F472" w14:textId="77777777" w:rsidTr="00356C1C">
        <w:trPr>
          <w:trHeight w:val="288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0C6B7B13" w14:textId="77777777" w:rsidR="00762272" w:rsidRPr="00E86770" w:rsidRDefault="0076227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075" w:type="dxa"/>
            <w:gridSpan w:val="5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14:paraId="125D47D2" w14:textId="5AE4CC92" w:rsidR="00762272" w:rsidRPr="00E86770" w:rsidRDefault="003F01C2" w:rsidP="0076227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M</w:t>
            </w:r>
            <w:r w:rsidRPr="003F01C2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= maturation half-time</w:t>
            </w:r>
          </w:p>
        </w:tc>
      </w:tr>
    </w:tbl>
    <w:p w14:paraId="6971F81C" w14:textId="77777777" w:rsidR="00356C1C" w:rsidRDefault="00356C1C" w:rsidP="00356C1C">
      <w:pPr>
        <w:spacing w:after="0" w:line="240" w:lineRule="auto"/>
        <w:jc w:val="center"/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</w:pPr>
      <w:r w:rsidRPr="00FB6160"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  <w:t>* required as a minimum for model replication</w:t>
      </w:r>
    </w:p>
    <w:p w14:paraId="476C8476" w14:textId="7D729F34" w:rsidR="002717D2" w:rsidRDefault="002717D2" w:rsidP="0059685D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064"/>
        <w:gridCol w:w="1739"/>
        <w:gridCol w:w="1739"/>
        <w:gridCol w:w="3189"/>
        <w:gridCol w:w="1699"/>
      </w:tblGrid>
      <w:tr w:rsidR="00DD24EF" w:rsidRPr="00FB6160" w14:paraId="6EAA5F33" w14:textId="77777777" w:rsidTr="008C00B4">
        <w:trPr>
          <w:trHeight w:val="387"/>
        </w:trPr>
        <w:tc>
          <w:tcPr>
            <w:tcW w:w="104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35508FD3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Model Evaluation Metrics</w:t>
            </w:r>
          </w:p>
        </w:tc>
      </w:tr>
      <w:tr w:rsidR="00DD24EF" w:rsidRPr="00FB6160" w14:paraId="0EE522E3" w14:textId="77777777" w:rsidTr="008C00B4">
        <w:trPr>
          <w:trHeight w:val="276"/>
        </w:trPr>
        <w:tc>
          <w:tcPr>
            <w:tcW w:w="10430" w:type="dxa"/>
            <w:gridSpan w:val="5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1327A8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es the model publication provide the following?</w:t>
            </w:r>
          </w:p>
        </w:tc>
      </w:tr>
      <w:tr w:rsidR="00DD24EF" w:rsidRPr="00FB6160" w14:paraId="6CD89F2A" w14:textId="77777777" w:rsidTr="008C00B4">
        <w:trPr>
          <w:trHeight w:val="276"/>
        </w:trPr>
        <w:tc>
          <w:tcPr>
            <w:tcW w:w="3803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778238D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sual predictive check (VPC) plot(s):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6F89DD5" w14:textId="2AE145B4" w:rsidR="00DD24EF" w:rsidRPr="00FB6160" w:rsidRDefault="00484613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fig2)</w:t>
            </w:r>
          </w:p>
        </w:tc>
        <w:tc>
          <w:tcPr>
            <w:tcW w:w="318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ACBC467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ample plasma conc. profiles: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3A7CF5" w14:textId="775BDEAD" w:rsidR="00DD24EF" w:rsidRPr="00FB6160" w:rsidRDefault="00A54213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DD24EF" w:rsidRPr="00FB6160" w14:paraId="6F923359" w14:textId="77777777" w:rsidTr="008C00B4">
        <w:trPr>
          <w:trHeight w:val="276"/>
        </w:trPr>
        <w:tc>
          <w:tcPr>
            <w:tcW w:w="3803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D5EF822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goodness-of-fit plots: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4F61FD27" w14:textId="4A99C4AD" w:rsidR="00DD24EF" w:rsidRPr="00FB6160" w:rsidRDefault="00692285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fig1)</w:t>
            </w:r>
          </w:p>
        </w:tc>
        <w:tc>
          <w:tcPr>
            <w:tcW w:w="318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D39A1F9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mulated plasma conc. profiles: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07C15F" w14:textId="0821577A" w:rsidR="00DD24EF" w:rsidRPr="00FB6160" w:rsidRDefault="00A54213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in VPC)</w:t>
            </w:r>
          </w:p>
        </w:tc>
      </w:tr>
      <w:tr w:rsidR="00DD24EF" w:rsidRPr="00FB6160" w14:paraId="475A4C19" w14:textId="77777777" w:rsidTr="008C00B4">
        <w:trPr>
          <w:trHeight w:val="288"/>
        </w:trPr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56C8D55E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366" w:type="dxa"/>
            <w:gridSpan w:val="4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1AE50AF" w14:textId="5E438780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8922ADE" w14:textId="77777777" w:rsidR="00DD24EF" w:rsidRDefault="00DD24EF" w:rsidP="0059685D">
      <w:pPr>
        <w:rPr>
          <w:b/>
          <w:bCs/>
        </w:rPr>
      </w:pPr>
    </w:p>
    <w:p w14:paraId="2F60F2D5" w14:textId="77777777" w:rsidR="00DD24EF" w:rsidRDefault="00DD24EF" w:rsidP="0059685D">
      <w:pPr>
        <w:rPr>
          <w:b/>
          <w:bCs/>
        </w:rPr>
      </w:pPr>
    </w:p>
    <w:p w14:paraId="0C891533" w14:textId="77777777" w:rsidR="00692285" w:rsidRDefault="00692285" w:rsidP="0059685D"/>
    <w:p w14:paraId="31130576" w14:textId="0A9BE687" w:rsidR="00692285" w:rsidRDefault="00692285" w:rsidP="0059685D"/>
    <w:p w14:paraId="2E4ACAFD" w14:textId="77777777" w:rsidR="00692285" w:rsidRDefault="00692285" w:rsidP="0059685D"/>
    <w:p w14:paraId="4C1C2046" w14:textId="19E78404" w:rsidR="00692285" w:rsidRPr="002717D2" w:rsidRDefault="00692285" w:rsidP="0059685D"/>
    <w:sectPr w:rsidR="00692285" w:rsidRPr="002717D2" w:rsidSect="006147B7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7F85E" w14:textId="77777777" w:rsidR="00C16CF6" w:rsidRDefault="00C16CF6" w:rsidP="006147B7">
      <w:pPr>
        <w:spacing w:after="0" w:line="240" w:lineRule="auto"/>
      </w:pPr>
      <w:r>
        <w:separator/>
      </w:r>
    </w:p>
  </w:endnote>
  <w:endnote w:type="continuationSeparator" w:id="0">
    <w:p w14:paraId="4979913E" w14:textId="77777777" w:rsidR="00C16CF6" w:rsidRDefault="00C16CF6" w:rsidP="00614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6B858" w14:textId="77777777" w:rsidR="00C16CF6" w:rsidRDefault="00C16CF6" w:rsidP="006147B7">
      <w:pPr>
        <w:spacing w:after="0" w:line="240" w:lineRule="auto"/>
      </w:pPr>
      <w:r>
        <w:separator/>
      </w:r>
    </w:p>
  </w:footnote>
  <w:footnote w:type="continuationSeparator" w:id="0">
    <w:p w14:paraId="7A48D96A" w14:textId="77777777" w:rsidR="00C16CF6" w:rsidRDefault="00C16CF6" w:rsidP="00614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BA4FC" w14:textId="001AB7A9" w:rsidR="006147B7" w:rsidRDefault="006147B7" w:rsidP="006147B7">
    <w:pPr>
      <w:pStyle w:val="Header"/>
      <w:jc w:val="center"/>
    </w:pPr>
    <w:r>
      <w:t>Model scraping for comparison and validation</w:t>
    </w:r>
  </w:p>
  <w:p w14:paraId="07EB1A59" w14:textId="77777777" w:rsidR="006147B7" w:rsidRDefault="006147B7" w:rsidP="006147B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4B2F06"/>
    <w:multiLevelType w:val="hybridMultilevel"/>
    <w:tmpl w:val="90963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351F9"/>
    <w:multiLevelType w:val="hybridMultilevel"/>
    <w:tmpl w:val="EA5A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24D23"/>
    <w:multiLevelType w:val="hybridMultilevel"/>
    <w:tmpl w:val="0666E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322E2"/>
    <w:multiLevelType w:val="hybridMultilevel"/>
    <w:tmpl w:val="C9901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3262A"/>
    <w:multiLevelType w:val="hybridMultilevel"/>
    <w:tmpl w:val="9CF4B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625F6"/>
    <w:multiLevelType w:val="hybridMultilevel"/>
    <w:tmpl w:val="23E08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9916CA"/>
    <w:multiLevelType w:val="hybridMultilevel"/>
    <w:tmpl w:val="5E86C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927328">
    <w:abstractNumId w:val="4"/>
  </w:num>
  <w:num w:numId="2" w16cid:durableId="475879284">
    <w:abstractNumId w:val="3"/>
  </w:num>
  <w:num w:numId="3" w16cid:durableId="538516107">
    <w:abstractNumId w:val="5"/>
  </w:num>
  <w:num w:numId="4" w16cid:durableId="1570723799">
    <w:abstractNumId w:val="1"/>
  </w:num>
  <w:num w:numId="5" w16cid:durableId="1341616279">
    <w:abstractNumId w:val="2"/>
  </w:num>
  <w:num w:numId="6" w16cid:durableId="959261085">
    <w:abstractNumId w:val="0"/>
  </w:num>
  <w:num w:numId="7" w16cid:durableId="18075806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D6"/>
    <w:rsid w:val="000108ED"/>
    <w:rsid w:val="00061108"/>
    <w:rsid w:val="000B65A1"/>
    <w:rsid w:val="000C4C71"/>
    <w:rsid w:val="000D07B7"/>
    <w:rsid w:val="001540E0"/>
    <w:rsid w:val="00194D01"/>
    <w:rsid w:val="002039F0"/>
    <w:rsid w:val="00214052"/>
    <w:rsid w:val="002717D2"/>
    <w:rsid w:val="002721D5"/>
    <w:rsid w:val="002A41E9"/>
    <w:rsid w:val="002A6379"/>
    <w:rsid w:val="003154DC"/>
    <w:rsid w:val="00333925"/>
    <w:rsid w:val="003368DC"/>
    <w:rsid w:val="00356C1C"/>
    <w:rsid w:val="00385E3F"/>
    <w:rsid w:val="00395D41"/>
    <w:rsid w:val="003A105C"/>
    <w:rsid w:val="003B4005"/>
    <w:rsid w:val="003F01C2"/>
    <w:rsid w:val="00431EFA"/>
    <w:rsid w:val="00454AFC"/>
    <w:rsid w:val="00454B80"/>
    <w:rsid w:val="004630C2"/>
    <w:rsid w:val="00484613"/>
    <w:rsid w:val="004D773D"/>
    <w:rsid w:val="00541E87"/>
    <w:rsid w:val="00577CBD"/>
    <w:rsid w:val="005842C6"/>
    <w:rsid w:val="0059685D"/>
    <w:rsid w:val="005E7DBC"/>
    <w:rsid w:val="006147B7"/>
    <w:rsid w:val="006342B0"/>
    <w:rsid w:val="00692285"/>
    <w:rsid w:val="007113FC"/>
    <w:rsid w:val="00762272"/>
    <w:rsid w:val="007753FC"/>
    <w:rsid w:val="00781897"/>
    <w:rsid w:val="00790D70"/>
    <w:rsid w:val="007E35B1"/>
    <w:rsid w:val="00815ED6"/>
    <w:rsid w:val="0086675C"/>
    <w:rsid w:val="00877FAA"/>
    <w:rsid w:val="008B02CB"/>
    <w:rsid w:val="008C00B4"/>
    <w:rsid w:val="008C6D11"/>
    <w:rsid w:val="008E02B4"/>
    <w:rsid w:val="008F405D"/>
    <w:rsid w:val="009512C6"/>
    <w:rsid w:val="00955022"/>
    <w:rsid w:val="009551E8"/>
    <w:rsid w:val="009C490C"/>
    <w:rsid w:val="00A12A60"/>
    <w:rsid w:val="00A154DD"/>
    <w:rsid w:val="00A35E6C"/>
    <w:rsid w:val="00A54213"/>
    <w:rsid w:val="00AC0F49"/>
    <w:rsid w:val="00AE4091"/>
    <w:rsid w:val="00B2191D"/>
    <w:rsid w:val="00B92C2B"/>
    <w:rsid w:val="00C145EE"/>
    <w:rsid w:val="00C16CF6"/>
    <w:rsid w:val="00C30972"/>
    <w:rsid w:val="00C843EB"/>
    <w:rsid w:val="00C91C9E"/>
    <w:rsid w:val="00CC4E53"/>
    <w:rsid w:val="00CF531A"/>
    <w:rsid w:val="00D030E4"/>
    <w:rsid w:val="00D26E08"/>
    <w:rsid w:val="00D30A70"/>
    <w:rsid w:val="00D52191"/>
    <w:rsid w:val="00D52F8F"/>
    <w:rsid w:val="00D53BA8"/>
    <w:rsid w:val="00D5418F"/>
    <w:rsid w:val="00DA5EC5"/>
    <w:rsid w:val="00DD052D"/>
    <w:rsid w:val="00DD24EF"/>
    <w:rsid w:val="00E02019"/>
    <w:rsid w:val="00E50322"/>
    <w:rsid w:val="00E86770"/>
    <w:rsid w:val="00EC5FC2"/>
    <w:rsid w:val="00ED0E69"/>
    <w:rsid w:val="00F04028"/>
    <w:rsid w:val="00F452BB"/>
    <w:rsid w:val="00F541F2"/>
    <w:rsid w:val="00F93A11"/>
    <w:rsid w:val="00FA2D19"/>
    <w:rsid w:val="00FB6160"/>
    <w:rsid w:val="00FD619D"/>
    <w:rsid w:val="00FF6E1D"/>
    <w:rsid w:val="2D94347A"/>
    <w:rsid w:val="7CEF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F71EC"/>
  <w15:chartTrackingRefBased/>
  <w15:docId w15:val="{344CAC45-BB72-4E0E-BD85-43BFAFEE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70"/>
  </w:style>
  <w:style w:type="paragraph" w:styleId="Heading1">
    <w:name w:val="heading 1"/>
    <w:basedOn w:val="Normal"/>
    <w:next w:val="Normal"/>
    <w:link w:val="Heading1Char"/>
    <w:uiPriority w:val="9"/>
    <w:qFormat/>
    <w:rsid w:val="00815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E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B7"/>
  </w:style>
  <w:style w:type="paragraph" w:styleId="Footer">
    <w:name w:val="footer"/>
    <w:basedOn w:val="Normal"/>
    <w:link w:val="Foot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83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3932</Characters>
  <Application>Microsoft Office Word</Application>
  <DocSecurity>0</DocSecurity>
  <Lines>352</Lines>
  <Paragraphs>315</Paragraphs>
  <ScaleCrop>false</ScaleCrop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andon</dc:creator>
  <cp:keywords/>
  <dc:description/>
  <cp:lastModifiedBy>Arsenii Zats</cp:lastModifiedBy>
  <cp:revision>68</cp:revision>
  <dcterms:created xsi:type="dcterms:W3CDTF">2024-08-07T12:42:00Z</dcterms:created>
  <dcterms:modified xsi:type="dcterms:W3CDTF">2024-10-1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f5880063e091d7fb20c88d1f3f468c1f873b81274733a837e0c840380c60c</vt:lpwstr>
  </property>
</Properties>
</file>